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675A5" w14:textId="77777777" w:rsidR="0085138E" w:rsidRDefault="0085138E" w:rsidP="0085138E">
      <w:pPr>
        <w:pStyle w:val="MDPI62BackMatter"/>
        <w:spacing w:before="240"/>
        <w:ind w:left="0"/>
      </w:pPr>
      <w:r w:rsidRPr="00FA04F1">
        <w:rPr>
          <w:b/>
        </w:rPr>
        <w:t>Supplementary Materials:</w:t>
      </w:r>
      <w:r w:rsidRPr="00FA04F1">
        <w:t xml:space="preserve"> </w:t>
      </w:r>
      <w:r w:rsidRPr="00947303">
        <w:t>The following tables and figures show a more in-depth stratification of the total sample by weight and age at the time of assessment: every subgroup is accompanied by the correspondent weighted Cohen’s k and percentage of specific agreement.</w:t>
      </w:r>
    </w:p>
    <w:p w14:paraId="457BEA5F" w14:textId="77777777" w:rsidR="0085138E" w:rsidRPr="008710B2" w:rsidRDefault="0085138E" w:rsidP="0085138E">
      <w:pPr>
        <w:pStyle w:val="MDPI62BackMatter"/>
        <w:spacing w:before="240"/>
        <w:ind w:left="0"/>
      </w:pPr>
      <w:r w:rsidRPr="008710B2">
        <w:rPr>
          <w:b/>
        </w:rPr>
        <w:t xml:space="preserve">Table S1. </w:t>
      </w:r>
      <w:r w:rsidRPr="008710B2">
        <w:t>Summary of numerical NAME weighted Cohen’s k stratified by weight and age at assessment</w:t>
      </w:r>
    </w:p>
    <w:tbl>
      <w:tblPr>
        <w:tblW w:w="7902" w:type="dxa"/>
        <w:tblInd w:w="1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851"/>
        <w:gridCol w:w="2976"/>
        <w:gridCol w:w="2552"/>
      </w:tblGrid>
      <w:tr w:rsidR="0085138E" w:rsidRPr="008710B2" w14:paraId="7E228A51" w14:textId="77777777" w:rsidTr="0085138E">
        <w:trPr>
          <w:trHeight w:val="36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DDB25E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B49970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133193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Numerical NAME Cohen's 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05C407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k Interpretation</w:t>
            </w:r>
          </w:p>
        </w:tc>
      </w:tr>
      <w:tr w:rsidR="0085138E" w:rsidRPr="008710B2" w14:paraId="2E50999D" w14:textId="77777777" w:rsidTr="0085138E">
        <w:trPr>
          <w:trHeight w:val="360"/>
        </w:trPr>
        <w:tc>
          <w:tcPr>
            <w:tcW w:w="7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E214B4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i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Cs/>
                <w:i/>
                <w:noProof w:val="0"/>
                <w:color w:val="111111"/>
                <w:lang w:eastAsia="it-IT"/>
              </w:rPr>
              <w:t>Weight at assessment (gr)</w:t>
            </w:r>
          </w:p>
        </w:tc>
      </w:tr>
      <w:tr w:rsidR="0085138E" w:rsidRPr="008710B2" w14:paraId="2E2B765E" w14:textId="77777777" w:rsidTr="0085138E">
        <w:trPr>
          <w:trHeight w:val="360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21DAD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500-999 g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D4B2B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D9A73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34 (CI: 0.01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67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F0EFC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Fair</w:t>
            </w:r>
          </w:p>
        </w:tc>
      </w:tr>
      <w:tr w:rsidR="0085138E" w:rsidRPr="008710B2" w14:paraId="015D0B6F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68BC2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1000-1499 gr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07135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7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7E9F8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3 (CI: -0.15-0.75)</w:t>
            </w:r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BB594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Fair</w:t>
            </w:r>
          </w:p>
        </w:tc>
      </w:tr>
      <w:tr w:rsidR="0085138E" w:rsidRPr="008710B2" w14:paraId="649628B4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8C409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1500-1999 gr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95F11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2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4DD7D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42 (CI: 0.18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66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5D411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781925A5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A4611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000-2499 gr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2CEE0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6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B400A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81 (CI: 0.65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7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8A8B9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Almost perfect</w:t>
            </w:r>
          </w:p>
        </w:tc>
      </w:tr>
      <w:tr w:rsidR="0085138E" w:rsidRPr="008710B2" w14:paraId="1D919F76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C6215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500-2999 gr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F96D0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0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D98E5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69 (CI: 0.36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35D0A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Substantial</w:t>
            </w:r>
          </w:p>
        </w:tc>
      </w:tr>
      <w:tr w:rsidR="0085138E" w:rsidRPr="008710B2" w14:paraId="26B2D247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9F25B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000-3499 gr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76D1F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6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62E87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67 (CI: 0.36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8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7E273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Substantial</w:t>
            </w:r>
          </w:p>
        </w:tc>
      </w:tr>
      <w:tr w:rsidR="0085138E" w:rsidRPr="008710B2" w14:paraId="51C35350" w14:textId="77777777" w:rsidTr="0085138E">
        <w:trPr>
          <w:trHeight w:val="375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39C64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500-3999 g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78A5D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7F730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94 (CI: 0.83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6D0E1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Almost perfect</w:t>
            </w:r>
          </w:p>
        </w:tc>
      </w:tr>
      <w:tr w:rsidR="0085138E" w:rsidRPr="008710B2" w14:paraId="78628427" w14:textId="77777777" w:rsidTr="0085138E">
        <w:trPr>
          <w:trHeight w:val="360"/>
        </w:trPr>
        <w:tc>
          <w:tcPr>
            <w:tcW w:w="7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6009B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i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Cs/>
                <w:i/>
                <w:noProof w:val="0"/>
                <w:color w:val="111111"/>
                <w:lang w:eastAsia="it-IT"/>
              </w:rPr>
              <w:t>Age at assessment (weeks)</w:t>
            </w:r>
          </w:p>
        </w:tc>
      </w:tr>
      <w:tr w:rsidR="0085138E" w:rsidRPr="008710B2" w14:paraId="1DE5B62D" w14:textId="77777777" w:rsidTr="0085138E">
        <w:trPr>
          <w:trHeight w:val="345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74CCF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7-30 week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E8293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82558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26 (CI: -0.21-0.74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183CE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Fair</w:t>
            </w:r>
          </w:p>
        </w:tc>
      </w:tr>
      <w:tr w:rsidR="0085138E" w:rsidRPr="008710B2" w14:paraId="12333DBF" w14:textId="77777777" w:rsidTr="0085138E">
        <w:trPr>
          <w:trHeight w:val="315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8A95A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1-34 weeks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9C993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3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AF840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35 (CI: 0.04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65)*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68528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Fair</w:t>
            </w:r>
          </w:p>
        </w:tc>
      </w:tr>
      <w:tr w:rsidR="0085138E" w:rsidRPr="008710B2" w14:paraId="7B7523C8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D4720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5-38 weeks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280FE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47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F6C6B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66 (CI: 0.48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4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32445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Substantial</w:t>
            </w:r>
          </w:p>
        </w:tc>
      </w:tr>
      <w:tr w:rsidR="0085138E" w:rsidRPr="008710B2" w14:paraId="607BB582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EAAFD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9-42 weeks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695CA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9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14EC7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74 (CI: 0.57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2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C0F4C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Substantial</w:t>
            </w:r>
          </w:p>
        </w:tc>
      </w:tr>
      <w:tr w:rsidR="0085138E" w:rsidRPr="008710B2" w14:paraId="7BF1B8E4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EF2B0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43-46 weeks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5337A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4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8A3E9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0.92 (CI: 0.77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90AAB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Almost perfect</w:t>
            </w:r>
          </w:p>
        </w:tc>
      </w:tr>
      <w:tr w:rsidR="0085138E" w:rsidRPr="008710B2" w14:paraId="16E394C9" w14:textId="77777777" w:rsidTr="0085138E">
        <w:trPr>
          <w:trHeight w:val="360"/>
        </w:trPr>
        <w:tc>
          <w:tcPr>
            <w:tcW w:w="1523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4F0C8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47-50 weeks</w:t>
            </w:r>
          </w:p>
        </w:tc>
        <w:tc>
          <w:tcPr>
            <w:tcW w:w="851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A12B4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</w:t>
            </w:r>
          </w:p>
        </w:tc>
        <w:tc>
          <w:tcPr>
            <w:tcW w:w="29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071E0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 (CI: NA-NA)</w:t>
            </w:r>
          </w:p>
        </w:tc>
        <w:tc>
          <w:tcPr>
            <w:tcW w:w="2552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173F4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0C77C859" w14:textId="77777777" w:rsidTr="0085138E">
        <w:trPr>
          <w:trHeight w:val="330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CF9E8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51-54 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00F7A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289C4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 (CI: NA-NA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01146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</w:tbl>
    <w:p w14:paraId="6A4DC284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 xml:space="preserve">1 </w:t>
      </w:r>
      <w:r w:rsidRPr="008710B2">
        <w:t>NA: not enough subjects to calculate weighted Cohen’s k</w:t>
      </w:r>
    </w:p>
    <w:p w14:paraId="442C2708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 xml:space="preserve">* </w:t>
      </w:r>
      <w:r w:rsidRPr="008710B2">
        <w:t>p &lt; 0.05</w:t>
      </w:r>
    </w:p>
    <w:p w14:paraId="6CE23904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>§</w:t>
      </w:r>
      <w:r w:rsidRPr="008710B2">
        <w:t xml:space="preserve"> p &lt; 0.01</w:t>
      </w:r>
    </w:p>
    <w:p w14:paraId="3DB249DC" w14:textId="77777777" w:rsidR="0085138E" w:rsidRPr="008710B2" w:rsidRDefault="0085138E" w:rsidP="0085138E">
      <w:pPr>
        <w:pStyle w:val="MDPI43tablefooter"/>
        <w:ind w:left="0"/>
        <w:rPr>
          <w:vertAlign w:val="superscript"/>
        </w:rPr>
      </w:pPr>
      <w:r w:rsidRPr="008710B2">
        <w:rPr>
          <w:vertAlign w:val="superscript"/>
        </w:rPr>
        <w:t>†</w:t>
      </w:r>
      <w:r w:rsidRPr="008710B2">
        <w:t xml:space="preserve"> p &lt; 0.001</w:t>
      </w:r>
    </w:p>
    <w:p w14:paraId="7BC85D0D" w14:textId="77777777" w:rsidR="0085138E" w:rsidRPr="008710B2" w:rsidRDefault="0085138E" w:rsidP="0085138E">
      <w:pPr>
        <w:pStyle w:val="MDPI41tablecaption"/>
        <w:ind w:left="0"/>
      </w:pPr>
      <w:r w:rsidRPr="008710B2">
        <w:rPr>
          <w:b/>
        </w:rPr>
        <w:t xml:space="preserve">Table S2. </w:t>
      </w:r>
      <w:r w:rsidRPr="008710B2">
        <w:t>Summary of categorical NAME proportion of specific agreements stratified by weight and age at assessment</w:t>
      </w:r>
    </w:p>
    <w:tbl>
      <w:tblPr>
        <w:tblW w:w="7897" w:type="dxa"/>
        <w:tblInd w:w="2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921"/>
        <w:gridCol w:w="3028"/>
        <w:gridCol w:w="2739"/>
      </w:tblGrid>
      <w:tr w:rsidR="0085138E" w:rsidRPr="008710B2" w14:paraId="593C1014" w14:textId="77777777" w:rsidTr="0085138E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A6BDA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C661F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N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A8563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Categorical NAME Agreement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FF17A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Agreement Interpretation</w:t>
            </w:r>
          </w:p>
        </w:tc>
      </w:tr>
      <w:tr w:rsidR="0085138E" w:rsidRPr="008710B2" w14:paraId="244E87F8" w14:textId="77777777" w:rsidTr="0085138E">
        <w:trPr>
          <w:trHeight w:val="238"/>
        </w:trPr>
        <w:tc>
          <w:tcPr>
            <w:tcW w:w="7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41B87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i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Cs/>
                <w:i/>
                <w:noProof w:val="0"/>
                <w:color w:val="111111"/>
                <w:lang w:eastAsia="it-IT"/>
              </w:rPr>
              <w:t>Weight at assessment (gr)</w:t>
            </w:r>
          </w:p>
        </w:tc>
      </w:tr>
      <w:tr w:rsidR="0085138E" w:rsidRPr="008710B2" w14:paraId="4D7506B2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3C30DBB" w14:textId="77777777" w:rsidR="0085138E" w:rsidRPr="008710B2" w:rsidRDefault="0085138E" w:rsidP="0085138E">
            <w:pPr>
              <w:ind w:left="82" w:right="100" w:hanging="82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500-999 gr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CF2BA91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6EC1B6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57 (CI: 0.2-0.94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AE4FAC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6C22199D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18" w:space="0" w:color="000000"/>
              <w:bottom w:val="single" w:sz="8" w:space="0" w:color="000000"/>
            </w:tcBorders>
            <w:vAlign w:val="center"/>
            <w:hideMark/>
          </w:tcPr>
          <w:p w14:paraId="1D8EBE2C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082259D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28DDDF0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 (CI: 0-0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62C2F44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3698D316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18" w:space="0" w:color="000000"/>
              <w:bottom w:val="single" w:sz="8" w:space="0" w:color="000000"/>
            </w:tcBorders>
            <w:vAlign w:val="center"/>
            <w:hideMark/>
          </w:tcPr>
          <w:p w14:paraId="733D835C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9E54CD9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CC1CE0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209373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583D4977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FE6C81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1000-14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397D833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34E0A4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4 (CI: 0.44-0.83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3EDE38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04BAE9D3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2383B43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02465BC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7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03C6E8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76 (CI: 0.61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0968636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73CF5B61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1A8F0F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931C944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60307C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67 (CI: 0.15-1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D4D269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62676291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4F18C3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1500-19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19D6DC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F8A3E7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59 (CI: 0.42-0.75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58C4CB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36651770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33D31F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4DB289A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2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55588D7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68 (CI: 0.56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79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4138AD8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EC72900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40FAE7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AE65A3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220CCB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36 (CI: 0.06-0.67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F59B02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inimal</w:t>
            </w:r>
          </w:p>
        </w:tc>
      </w:tr>
      <w:tr w:rsidR="0085138E" w:rsidRPr="008710B2" w14:paraId="55EF26BC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97CA94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000-24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E76350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7DCFE5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2 (CI: 0.39-0.86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415732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03B33C54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2ADE16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73ACDD7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6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49BA2A0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67 (CI: 0.49-0.84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05EA2C5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06D6923A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E1E23A2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549AB69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6419F6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67 (CI: 0.37-0.97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E8D1E7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732C1797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0B46A3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500-29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45B0A08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439CB72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86 (CI: 0.62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E2A989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Strong</w:t>
            </w:r>
          </w:p>
        </w:tc>
      </w:tr>
      <w:tr w:rsidR="0085138E" w:rsidRPr="008710B2" w14:paraId="0546ACED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D91F41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634EEAE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0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5968F2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92 (CI: 0.8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5BFFF42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Almost perfect</w:t>
            </w:r>
          </w:p>
        </w:tc>
      </w:tr>
      <w:tr w:rsidR="0085138E" w:rsidRPr="008710B2" w14:paraId="6D5E3853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364C662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C1B5F9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12FE4D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56B385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6D4816FB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2A3C19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000-34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F476871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17EB10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 (CI: 0.3-0.9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145A750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6C543068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1A6970B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6EFD3E3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6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044886D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67 (CI: 0.46-0.88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6D68E63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1FDAE01F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4D1E59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3629E2A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95A7AE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5 (CI: 0-1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F2A2BB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27906611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2AD4CF4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500-3999 gr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41213568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20AA35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7 (CI: 0.3-1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D29CC5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21FE0BEF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  <w:hideMark/>
          </w:tcPr>
          <w:p w14:paraId="69A872D0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7E49913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753F9C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8 (CI: 0.57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*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1BA19C8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6AC5532D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2A1C8819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39DEA5F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C34F65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6DB011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4B7B74CD" w14:textId="77777777" w:rsidTr="0085138E">
        <w:trPr>
          <w:trHeight w:val="238"/>
        </w:trPr>
        <w:tc>
          <w:tcPr>
            <w:tcW w:w="7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F14C94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i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Cs/>
                <w:i/>
                <w:noProof w:val="0"/>
                <w:color w:val="111111"/>
                <w:lang w:eastAsia="it-IT"/>
              </w:rPr>
              <w:t>Age at assessment (weeks)</w:t>
            </w:r>
          </w:p>
        </w:tc>
      </w:tr>
      <w:tr w:rsidR="0085138E" w:rsidRPr="008710B2" w14:paraId="2CDE8EAD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3CB08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27-30 weeks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54D96B1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C9AE81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5 (CI: 0.14-0.86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DC72B8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190305EE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71143D24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307A740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9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4C31F2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6 (CI: 0.3-0.9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2C8F858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7E407F63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24074C89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70FEBC7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8D4FA2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D8C666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093F8FDB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B63E53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1-34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125E1AC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F35C797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 (CI: 0.45-0.75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D36C56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Weak</w:t>
            </w:r>
          </w:p>
        </w:tc>
      </w:tr>
      <w:tr w:rsidR="0085138E" w:rsidRPr="008710B2" w14:paraId="17F3F603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67E8811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1F36E745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53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1852F58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74 (CI: 0.63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4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41A2A72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7B0436E1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5319F52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BB9B22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DF55AA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67 (CI: 0.37-0.97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8A4F2D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E2DF9FF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BBA58B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5-38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6EA2B6F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4091422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7 (CI: 0.5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3)*</w:t>
            </w:r>
            <w:proofErr w:type="gramEnd"/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1FA2A8A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4109DDE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4DC7CD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19AED9D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47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3E8DA3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71 (CI: 0.59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3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77091FA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F99EA5B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8510B5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7DEDF6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C2D186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.62 (CI: 0.35-0.88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90E2B2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0D05E09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EC07C9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39-42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977F33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9BB2AD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62 (CI: 0.39-0.86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C67AFC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2C39183F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4B43DD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51B507E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29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28FD9FA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.74 (CI: 0.6-0.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87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§</w:t>
            </w:r>
            <w:proofErr w:type="gramEnd"/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24E2CF5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37C3BA60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63E1FC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3E143C3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3F140B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 (CI: 0-0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94BB0A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6588BA89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AD1BCF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43-46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B4AD2CE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085ED8B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.8 (CI: 0.48-1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CF6DCF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oderate</w:t>
            </w:r>
          </w:p>
        </w:tc>
      </w:tr>
      <w:tr w:rsidR="0085138E" w:rsidRPr="008710B2" w14:paraId="2BFD4C49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96917CC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5FC2DAE1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4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5153C78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 (CI: 0-0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161B2F96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6768B178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F64483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5341D15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2B4C8F10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0 (CI: 0-0)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31929E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46B7D87C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66D37C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47-50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17020924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44256BD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1 (CI: 1-</w:t>
            </w:r>
            <w:proofErr w:type="gramStart"/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)</w:t>
            </w:r>
            <w:r w:rsidRPr="008710B2">
              <w:rPr>
                <w:rFonts w:eastAsia="Times New Roman" w:cs="Arial"/>
                <w:noProof w:val="0"/>
                <w:color w:val="111111"/>
                <w:vertAlign w:val="superscript"/>
                <w:lang w:eastAsia="it-IT"/>
              </w:rPr>
              <w:t>†</w:t>
            </w:r>
            <w:proofErr w:type="gramEnd"/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AA7E98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Almost perfect</w:t>
            </w:r>
          </w:p>
        </w:tc>
      </w:tr>
      <w:tr w:rsidR="0085138E" w:rsidRPr="008710B2" w14:paraId="7E91B05D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5F8D61B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063A811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0D77C499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NA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46BDE89D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79048F6D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627DE1D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280E1F7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5699BFF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0F92424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  <w:tr w:rsidR="0085138E" w:rsidRPr="008710B2" w14:paraId="72C30F1F" w14:textId="77777777" w:rsidTr="0085138E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3EFF444E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b/>
                <w:bCs/>
                <w:noProof w:val="0"/>
                <w:color w:val="111111"/>
                <w:lang w:eastAsia="it-IT"/>
              </w:rPr>
              <w:t>51-54 weeks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1EC39FA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E791D43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Bad: 0 (CI: 0-0)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47646D54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17B2E254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  <w:hideMark/>
          </w:tcPr>
          <w:p w14:paraId="40280FC6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shd w:val="clear" w:color="auto" w:fill="FFFFFF"/>
            <w:vAlign w:val="center"/>
            <w:hideMark/>
          </w:tcPr>
          <w:p w14:paraId="5BF1EDFA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1</w:t>
            </w:r>
          </w:p>
        </w:tc>
        <w:tc>
          <w:tcPr>
            <w:tcW w:w="3028" w:type="dxa"/>
            <w:shd w:val="clear" w:color="auto" w:fill="FFFFFF"/>
            <w:vAlign w:val="center"/>
            <w:hideMark/>
          </w:tcPr>
          <w:p w14:paraId="6B4381D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Marginal: 0 (CI: 0-0)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17D9C04C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one</w:t>
            </w:r>
          </w:p>
        </w:tc>
      </w:tr>
      <w:tr w:rsidR="0085138E" w:rsidRPr="008710B2" w14:paraId="56C63014" w14:textId="77777777" w:rsidTr="0085138E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44A16544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B6B6BE" w14:textId="77777777" w:rsidR="0085138E" w:rsidRPr="008710B2" w:rsidRDefault="0085138E" w:rsidP="0085138E">
            <w:pPr>
              <w:jc w:val="left"/>
              <w:rPr>
                <w:rFonts w:eastAsia="Times New Roman"/>
                <w:noProof w:val="0"/>
                <w:color w:val="auto"/>
                <w:lang w:eastAsia="it-IT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8D9D72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Good: NA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DDF328" w14:textId="77777777" w:rsidR="0085138E" w:rsidRPr="008710B2" w:rsidRDefault="0085138E" w:rsidP="0085138E">
            <w:pPr>
              <w:ind w:right="100"/>
              <w:jc w:val="center"/>
              <w:rPr>
                <w:rFonts w:eastAsia="Times New Roman"/>
                <w:noProof w:val="0"/>
                <w:color w:val="auto"/>
                <w:lang w:eastAsia="it-IT"/>
              </w:rPr>
            </w:pPr>
            <w:r w:rsidRPr="008710B2">
              <w:rPr>
                <w:rFonts w:eastAsia="Times New Roman" w:cs="Arial"/>
                <w:noProof w:val="0"/>
                <w:color w:val="111111"/>
                <w:lang w:eastAsia="it-IT"/>
              </w:rPr>
              <w:t>NA</w:t>
            </w:r>
          </w:p>
        </w:tc>
      </w:tr>
    </w:tbl>
    <w:p w14:paraId="0C2F5459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 xml:space="preserve">1 </w:t>
      </w:r>
      <w:r w:rsidRPr="008710B2">
        <w:t>NA: no subject received the corresponding score</w:t>
      </w:r>
    </w:p>
    <w:p w14:paraId="0EC38F16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 xml:space="preserve">* </w:t>
      </w:r>
      <w:r w:rsidRPr="008710B2">
        <w:t>p &lt; 0.05</w:t>
      </w:r>
    </w:p>
    <w:p w14:paraId="7F54EDAB" w14:textId="77777777" w:rsidR="0085138E" w:rsidRPr="008710B2" w:rsidRDefault="0085138E" w:rsidP="0085138E">
      <w:pPr>
        <w:pStyle w:val="MDPI43tablefooter"/>
        <w:ind w:left="0"/>
      </w:pPr>
      <w:r w:rsidRPr="008710B2">
        <w:rPr>
          <w:vertAlign w:val="superscript"/>
        </w:rPr>
        <w:t>§</w:t>
      </w:r>
      <w:r w:rsidRPr="008710B2">
        <w:t xml:space="preserve"> p &lt; 0.01</w:t>
      </w:r>
    </w:p>
    <w:p w14:paraId="782EBF8A" w14:textId="77777777" w:rsidR="0085138E" w:rsidRPr="008710B2" w:rsidRDefault="0085138E" w:rsidP="0085138E">
      <w:pPr>
        <w:pStyle w:val="MDPI43tablefooter"/>
        <w:ind w:left="0"/>
        <w:rPr>
          <w:vertAlign w:val="superscript"/>
        </w:rPr>
      </w:pPr>
      <w:r w:rsidRPr="008710B2">
        <w:rPr>
          <w:vertAlign w:val="superscript"/>
        </w:rPr>
        <w:t>†</w:t>
      </w:r>
      <w:r w:rsidRPr="008710B2">
        <w:t xml:space="preserve"> p &lt; 0.001</w:t>
      </w:r>
    </w:p>
    <w:p w14:paraId="34770C3E" w14:textId="77777777" w:rsidR="0085138E" w:rsidRDefault="0085138E" w:rsidP="0085138E">
      <w:pPr>
        <w:pStyle w:val="MDPI52figure"/>
        <w:jc w:val="left"/>
        <w:rPr>
          <w:b/>
        </w:rPr>
      </w:pPr>
      <w:r>
        <w:rPr>
          <w:noProof/>
          <w:snapToGrid/>
          <w:lang w:val="it-IT" w:eastAsia="it-IT" w:bidi="ar-SA"/>
        </w:rPr>
        <w:lastRenderedPageBreak/>
        <w:drawing>
          <wp:inline distT="0" distB="0" distL="0" distR="0" wp14:anchorId="03D62B06" wp14:editId="4A3D3B5A">
            <wp:extent cx="4089857" cy="3381864"/>
            <wp:effectExtent l="19050" t="0" r="5893" b="0"/>
            <wp:docPr id="9" name="Picture 1" descr="logo-m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-mdpi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857" cy="3381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1D6AC8" w14:textId="77777777" w:rsidR="0085138E" w:rsidRDefault="0085138E" w:rsidP="0085138E">
      <w:pPr>
        <w:pStyle w:val="MDPI51figurecaption"/>
        <w:ind w:left="0"/>
      </w:pPr>
      <w:r>
        <w:rPr>
          <w:b/>
        </w:rPr>
        <w:t>Figure S1</w:t>
      </w:r>
      <w:r w:rsidRPr="00FA04F1">
        <w:rPr>
          <w:b/>
        </w:rPr>
        <w:t xml:space="preserve">. </w:t>
      </w:r>
      <w:r w:rsidRPr="00A8561D">
        <w:t>Weighted Cohen's k for numerical NAME grouped by weight at assessment.</w:t>
      </w:r>
    </w:p>
    <w:p w14:paraId="419666B4" w14:textId="77777777" w:rsidR="0085138E" w:rsidRDefault="0085138E" w:rsidP="0085138E">
      <w:pPr>
        <w:pStyle w:val="MDPI52figure"/>
        <w:jc w:val="left"/>
        <w:rPr>
          <w:b/>
        </w:rPr>
      </w:pPr>
      <w:r>
        <w:rPr>
          <w:noProof/>
          <w:snapToGrid/>
          <w:lang w:val="it-IT" w:eastAsia="it-IT" w:bidi="ar-SA"/>
        </w:rPr>
        <w:drawing>
          <wp:inline distT="0" distB="0" distL="0" distR="0" wp14:anchorId="2A1AD20D" wp14:editId="61F8F4D8">
            <wp:extent cx="4089857" cy="3381864"/>
            <wp:effectExtent l="19050" t="0" r="5893" b="0"/>
            <wp:docPr id="10" name="Picture 1" descr="logo-m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-mdpi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857" cy="3381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EEDE62" w14:textId="77777777" w:rsidR="0085138E" w:rsidRPr="006F5B05" w:rsidRDefault="0085138E" w:rsidP="0085138E">
      <w:pPr>
        <w:pStyle w:val="MDPI51figurecaption"/>
        <w:ind w:left="0"/>
      </w:pPr>
      <w:r>
        <w:rPr>
          <w:b/>
        </w:rPr>
        <w:t>Figure S2</w:t>
      </w:r>
      <w:r w:rsidRPr="00FA04F1">
        <w:rPr>
          <w:b/>
        </w:rPr>
        <w:t xml:space="preserve">. </w:t>
      </w:r>
      <w:r w:rsidRPr="00A8561D">
        <w:t>Proportion of specific agreements for categorical NAME grouped by weight at assessment. No one received a “Good” score in the grou</w:t>
      </w:r>
      <w:r>
        <w:t>ps 500-999 gr, 2500-2999 gr and 3500-3999 gr</w:t>
      </w:r>
      <w:r w:rsidRPr="00A8561D">
        <w:t>.</w:t>
      </w:r>
    </w:p>
    <w:p w14:paraId="60637F8C" w14:textId="77777777" w:rsidR="00737AE2" w:rsidRDefault="00737AE2" w:rsidP="0085138E"/>
    <w:sectPr w:rsidR="00737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8E"/>
    <w:rsid w:val="000D27E7"/>
    <w:rsid w:val="001841D2"/>
    <w:rsid w:val="002020FB"/>
    <w:rsid w:val="002F40C0"/>
    <w:rsid w:val="002F6568"/>
    <w:rsid w:val="006C1733"/>
    <w:rsid w:val="00737AE2"/>
    <w:rsid w:val="0085138E"/>
    <w:rsid w:val="00915330"/>
    <w:rsid w:val="00977682"/>
    <w:rsid w:val="00B85948"/>
    <w:rsid w:val="00BB643D"/>
    <w:rsid w:val="00E1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325883"/>
  <w15:chartTrackingRefBased/>
  <w15:docId w15:val="{8311A55B-51A6-124E-A34D-752497BE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38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85138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85138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85138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85138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qFormat/>
    <w:rsid w:val="0085138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erritelli</dc:creator>
  <cp:keywords/>
  <dc:description/>
  <cp:lastModifiedBy>Francesco Cerritelli</cp:lastModifiedBy>
  <cp:revision>1</cp:revision>
  <dcterms:created xsi:type="dcterms:W3CDTF">2021-02-26T21:41:00Z</dcterms:created>
  <dcterms:modified xsi:type="dcterms:W3CDTF">2021-02-26T21:42:00Z</dcterms:modified>
</cp:coreProperties>
</file>